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0133D" w14:textId="122FDBCD" w:rsidR="003528C9" w:rsidRPr="003528C9" w:rsidRDefault="003528C9" w:rsidP="003528C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bookmarkStart w:id="0" w:name="_GoBack"/>
      <w:bookmarkEnd w:id="0"/>
    </w:p>
    <w:tbl>
      <w:tblPr>
        <w:tblW w:w="8697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070"/>
        <w:gridCol w:w="2209"/>
        <w:gridCol w:w="2209"/>
        <w:gridCol w:w="2209"/>
      </w:tblGrid>
      <w:tr w:rsidR="00B950EF" w:rsidRPr="00B736BE" w14:paraId="05B7351C" w14:textId="77777777" w:rsidTr="00D23560">
        <w:trPr>
          <w:trHeight w:val="610"/>
        </w:trPr>
        <w:tc>
          <w:tcPr>
            <w:tcW w:w="4279" w:type="dxa"/>
            <w:gridSpan w:val="2"/>
          </w:tcPr>
          <w:p w14:paraId="387D32B7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bCs/>
                <w:lang w:val="en-US"/>
              </w:rPr>
              <w:t>Original English language version</w:t>
            </w:r>
          </w:p>
        </w:tc>
        <w:tc>
          <w:tcPr>
            <w:tcW w:w="4418" w:type="dxa"/>
            <w:gridSpan w:val="2"/>
          </w:tcPr>
          <w:p w14:paraId="360F5832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bCs/>
                <w:lang w:val="en-US"/>
              </w:rPr>
              <w:t>Swedish language version</w:t>
            </w:r>
          </w:p>
        </w:tc>
      </w:tr>
      <w:tr w:rsidR="00B950EF" w:rsidRPr="003528C9" w14:paraId="62A0A6EE" w14:textId="77777777" w:rsidTr="00D23560">
        <w:trPr>
          <w:trHeight w:val="1227"/>
        </w:trPr>
        <w:tc>
          <w:tcPr>
            <w:tcW w:w="2070" w:type="dxa"/>
          </w:tcPr>
          <w:p w14:paraId="607D1676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bCs/>
                <w:lang w:val="en-US"/>
              </w:rPr>
              <w:t>Session 1</w:t>
            </w:r>
          </w:p>
          <w:p w14:paraId="39D39BE9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In person/clinic</w:t>
            </w:r>
          </w:p>
          <w:p w14:paraId="06111AD5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60 minutes</w:t>
            </w:r>
          </w:p>
        </w:tc>
        <w:tc>
          <w:tcPr>
            <w:tcW w:w="2209" w:type="dxa"/>
          </w:tcPr>
          <w:p w14:paraId="593F010B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highlight w:val="magenta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Program overview, psychoeducation, deep breathing, and guided imagery</w:t>
            </w:r>
          </w:p>
        </w:tc>
        <w:tc>
          <w:tcPr>
            <w:tcW w:w="2209" w:type="dxa"/>
          </w:tcPr>
          <w:p w14:paraId="6117EE8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bCs/>
                <w:lang w:val="en-US"/>
              </w:rPr>
              <w:t>Session 1</w:t>
            </w:r>
          </w:p>
          <w:p w14:paraId="6E2630E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In person/clinic</w:t>
            </w:r>
          </w:p>
          <w:p w14:paraId="4A2E8D18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60 minutes</w:t>
            </w:r>
          </w:p>
          <w:p w14:paraId="76E7ABB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</w:tcPr>
          <w:p w14:paraId="30B31E5D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Program overview, psychoeducation, deep breathing, and guided imagery</w:t>
            </w:r>
          </w:p>
        </w:tc>
      </w:tr>
      <w:tr w:rsidR="00B950EF" w:rsidRPr="003528C9" w14:paraId="59E6866F" w14:textId="77777777" w:rsidTr="00D23560">
        <w:trPr>
          <w:trHeight w:val="975"/>
        </w:trPr>
        <w:tc>
          <w:tcPr>
            <w:tcW w:w="2070" w:type="dxa"/>
          </w:tcPr>
          <w:p w14:paraId="4830EDCC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2</w:t>
            </w:r>
          </w:p>
          <w:p w14:paraId="181F962F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60 minutes</w:t>
            </w:r>
          </w:p>
          <w:p w14:paraId="0ED15235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In person/clinic</w:t>
            </w:r>
          </w:p>
          <w:p w14:paraId="0F4B7986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</w:tcPr>
          <w:p w14:paraId="5D81BAFB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Progressive muscle relaxation, calming statements, and activity pacing </w:t>
            </w:r>
          </w:p>
        </w:tc>
        <w:tc>
          <w:tcPr>
            <w:tcW w:w="2209" w:type="dxa"/>
          </w:tcPr>
          <w:p w14:paraId="54EF1CF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2</w:t>
            </w:r>
          </w:p>
          <w:p w14:paraId="74369A73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60 minutes</w:t>
            </w:r>
          </w:p>
          <w:p w14:paraId="6DD01780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In person/clinic</w:t>
            </w:r>
          </w:p>
          <w:p w14:paraId="63226EBA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</w:tcPr>
          <w:p w14:paraId="3AFEBEB2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Progressive muscle relaxation, calming statements, and activity pacing </w:t>
            </w:r>
          </w:p>
        </w:tc>
      </w:tr>
      <w:tr w:rsidR="00B950EF" w:rsidRPr="003528C9" w14:paraId="1EF3C456" w14:textId="77777777" w:rsidTr="00D23560">
        <w:trPr>
          <w:trHeight w:val="975"/>
        </w:trPr>
        <w:tc>
          <w:tcPr>
            <w:tcW w:w="2070" w:type="dxa"/>
            <w:shd w:val="clear" w:color="auto" w:fill="BFBFBF" w:themeFill="background1" w:themeFillShade="BF"/>
          </w:tcPr>
          <w:p w14:paraId="7BC02D02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</w:pPr>
          </w:p>
        </w:tc>
        <w:tc>
          <w:tcPr>
            <w:tcW w:w="2209" w:type="dxa"/>
            <w:shd w:val="clear" w:color="auto" w:fill="BFBFBF" w:themeFill="background1" w:themeFillShade="BF"/>
          </w:tcPr>
          <w:p w14:paraId="168B9A05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2209" w:type="dxa"/>
          </w:tcPr>
          <w:p w14:paraId="04A061B3" w14:textId="77777777" w:rsidR="00B950E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ideocall</w:t>
            </w:r>
            <w:proofErr w:type="spellEnd"/>
          </w:p>
          <w:p w14:paraId="17D0C621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5 minutes</w:t>
            </w:r>
          </w:p>
        </w:tc>
        <w:tc>
          <w:tcPr>
            <w:tcW w:w="2209" w:type="dxa"/>
          </w:tcPr>
          <w:p w14:paraId="3F4D9902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paring for digital modules. Run through of digital content session 3</w:t>
            </w:r>
          </w:p>
        </w:tc>
      </w:tr>
      <w:tr w:rsidR="00B950EF" w:rsidRPr="00D61FD5" w14:paraId="0E765988" w14:textId="77777777" w:rsidTr="00D23560">
        <w:trPr>
          <w:trHeight w:val="975"/>
        </w:trPr>
        <w:tc>
          <w:tcPr>
            <w:tcW w:w="2070" w:type="dxa"/>
          </w:tcPr>
          <w:p w14:paraId="08BFCC38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3</w:t>
            </w:r>
          </w:p>
          <w:p w14:paraId="410A43EE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45 minutes</w:t>
            </w:r>
          </w:p>
          <w:p w14:paraId="41DCD528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Web/phone</w:t>
            </w:r>
          </w:p>
          <w:p w14:paraId="4FEA3540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(Child focus with parent support)</w:t>
            </w:r>
          </w:p>
        </w:tc>
        <w:tc>
          <w:tcPr>
            <w:tcW w:w="2209" w:type="dxa"/>
          </w:tcPr>
          <w:p w14:paraId="6709AA4B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Pleasant activities and how to solve problems </w:t>
            </w:r>
          </w:p>
        </w:tc>
        <w:tc>
          <w:tcPr>
            <w:tcW w:w="2209" w:type="dxa"/>
          </w:tcPr>
          <w:p w14:paraId="78D6FB79" w14:textId="77777777" w:rsidR="00B950E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3</w:t>
            </w:r>
          </w:p>
          <w:p w14:paraId="6A7A574D" w14:textId="77777777" w:rsidR="00B950EF" w:rsidRPr="00770351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72741909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  <w:proofErr w:type="spellEnd"/>
          </w:p>
          <w:p w14:paraId="6AF155F8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477BF3EB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</w:tcPr>
          <w:p w14:paraId="79495CB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Pleasant activities and how to solve problems </w:t>
            </w:r>
          </w:p>
        </w:tc>
      </w:tr>
      <w:tr w:rsidR="00B950EF" w:rsidRPr="00621F5E" w14:paraId="4089BAB1" w14:textId="77777777" w:rsidTr="00D23560">
        <w:trPr>
          <w:trHeight w:val="975"/>
        </w:trPr>
        <w:tc>
          <w:tcPr>
            <w:tcW w:w="2070" w:type="dxa"/>
          </w:tcPr>
          <w:p w14:paraId="6D557EDC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 xml:space="preserve">Session 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  <w:p w14:paraId="03F0B091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45 minutes</w:t>
            </w:r>
          </w:p>
          <w:p w14:paraId="43B25ADB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Web/phone</w:t>
            </w:r>
          </w:p>
          <w:p w14:paraId="2C545588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(Child focus with parent support)</w:t>
            </w:r>
          </w:p>
        </w:tc>
        <w:tc>
          <w:tcPr>
            <w:tcW w:w="2209" w:type="dxa"/>
          </w:tcPr>
          <w:p w14:paraId="3A62114E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ective Thinking</w:t>
            </w:r>
            <w:r w:rsidRPr="00D154D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09" w:type="dxa"/>
          </w:tcPr>
          <w:p w14:paraId="5F3EC170" w14:textId="77777777" w:rsidR="00B950E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 xml:space="preserve">Session 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  <w:p w14:paraId="058FD94E" w14:textId="77777777" w:rsidR="00B950EF" w:rsidRPr="00770351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7A904339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  <w:proofErr w:type="spellEnd"/>
          </w:p>
          <w:p w14:paraId="0B6FE343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5E6E3710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09" w:type="dxa"/>
          </w:tcPr>
          <w:p w14:paraId="454343B8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ective Thinking</w:t>
            </w:r>
            <w:r w:rsidRPr="00D154D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950EF" w:rsidRPr="00B736BE" w14:paraId="6A0BB8AC" w14:textId="77777777" w:rsidTr="00D23560">
        <w:trPr>
          <w:trHeight w:val="1182"/>
        </w:trPr>
        <w:tc>
          <w:tcPr>
            <w:tcW w:w="2070" w:type="dxa"/>
          </w:tcPr>
          <w:p w14:paraId="7ECBF1C3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5</w:t>
            </w:r>
          </w:p>
          <w:p w14:paraId="7106C165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45 minutes</w:t>
            </w:r>
          </w:p>
          <w:p w14:paraId="2B362DC3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Web/phone</w:t>
            </w:r>
          </w:p>
          <w:p w14:paraId="5886653C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(Child focus with parent support)</w:t>
            </w:r>
          </w:p>
        </w:tc>
        <w:tc>
          <w:tcPr>
            <w:tcW w:w="2209" w:type="dxa"/>
          </w:tcPr>
          <w:p w14:paraId="36E68F01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Fighting fears by facing fears &amp; How to be assertive </w:t>
            </w:r>
          </w:p>
          <w:p w14:paraId="4608FBE5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highlight w:val="magenta"/>
                <w:lang w:val="en-US"/>
              </w:rPr>
            </w:pPr>
          </w:p>
        </w:tc>
        <w:tc>
          <w:tcPr>
            <w:tcW w:w="2209" w:type="dxa"/>
          </w:tcPr>
          <w:p w14:paraId="61B4548F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5</w:t>
            </w:r>
          </w:p>
          <w:p w14:paraId="5E1CE004" w14:textId="77777777" w:rsidR="00B950EF" w:rsidRPr="00770351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14CAF32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  <w:proofErr w:type="spellEnd"/>
          </w:p>
          <w:p w14:paraId="48DE5EF4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15ED9D4C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</w:tcPr>
          <w:p w14:paraId="57B81A3D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Fighting fears by facing fears </w:t>
            </w:r>
          </w:p>
          <w:p w14:paraId="4CD387C0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0EF" w:rsidRPr="00D154DF" w14:paraId="446EDC4E" w14:textId="77777777" w:rsidTr="00D23560">
        <w:trPr>
          <w:trHeight w:val="687"/>
        </w:trPr>
        <w:tc>
          <w:tcPr>
            <w:tcW w:w="2070" w:type="dxa"/>
          </w:tcPr>
          <w:p w14:paraId="5EB89C36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6</w:t>
            </w:r>
          </w:p>
          <w:p w14:paraId="6B4DBBE0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45 minutes</w:t>
            </w:r>
          </w:p>
          <w:p w14:paraId="202D6EAC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Web/phone</w:t>
            </w:r>
          </w:p>
          <w:p w14:paraId="09FB7E5A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(Child focus with parent support)</w:t>
            </w:r>
          </w:p>
        </w:tc>
        <w:tc>
          <w:tcPr>
            <w:tcW w:w="2209" w:type="dxa"/>
          </w:tcPr>
          <w:p w14:paraId="102AE936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</w:rPr>
            </w:pPr>
            <w:r w:rsidRPr="00D154DF">
              <w:rPr>
                <w:rFonts w:ascii="Times New Roman" w:hAnsi="Times New Roman" w:cs="Times New Roman"/>
              </w:rPr>
              <w:t>Preparing for the future</w:t>
            </w:r>
          </w:p>
          <w:p w14:paraId="59417E07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highlight w:val="magenta"/>
              </w:rPr>
            </w:pPr>
          </w:p>
        </w:tc>
        <w:tc>
          <w:tcPr>
            <w:tcW w:w="2209" w:type="dxa"/>
          </w:tcPr>
          <w:p w14:paraId="408CC256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6</w:t>
            </w:r>
          </w:p>
          <w:p w14:paraId="73083761" w14:textId="77777777" w:rsidR="00B950EF" w:rsidRPr="00770351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1D4171C9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  <w:proofErr w:type="spellEnd"/>
          </w:p>
          <w:p w14:paraId="72B6F512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6FE4B78F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</w:tcPr>
          <w:p w14:paraId="3462EB40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</w:rPr>
            </w:pPr>
            <w:r w:rsidRPr="00D154DF">
              <w:rPr>
                <w:rFonts w:ascii="Times New Roman" w:hAnsi="Times New Roman" w:cs="Times New Roman"/>
              </w:rPr>
              <w:t>Preparing for the future</w:t>
            </w:r>
          </w:p>
          <w:p w14:paraId="51E7CB4B" w14:textId="77777777" w:rsidR="00B950EF" w:rsidRPr="00D154DF" w:rsidRDefault="00B950E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C0670ED" w14:textId="77777777" w:rsidR="00B950EF" w:rsidRDefault="00B950EF" w:rsidP="00B950EF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4E273712" w14:textId="77777777" w:rsidR="00B950EF" w:rsidRDefault="00B950EF" w:rsidP="00B950EF"/>
    <w:p w14:paraId="1AC8AB0C" w14:textId="77777777" w:rsidR="009C5B08" w:rsidRPr="00B950EF" w:rsidRDefault="009C5B08" w:rsidP="00B950EF"/>
    <w:sectPr w:rsidR="009C5B08" w:rsidRPr="00B950EF" w:rsidSect="00B950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xMzI0MzIyNTM0MbBQ0lEKTi0uzszPAykwrAUAeog9mywAAAA="/>
  </w:docVars>
  <w:rsids>
    <w:rsidRoot w:val="00B950EF"/>
    <w:rsid w:val="003528C9"/>
    <w:rsid w:val="00401293"/>
    <w:rsid w:val="004C4A3E"/>
    <w:rsid w:val="00886366"/>
    <w:rsid w:val="009C5B08"/>
    <w:rsid w:val="00AE4209"/>
    <w:rsid w:val="00AE7FCA"/>
    <w:rsid w:val="00B950EF"/>
    <w:rsid w:val="00D61FD5"/>
    <w:rsid w:val="00EC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2313"/>
  <w15:chartTrackingRefBased/>
  <w15:docId w15:val="{7010AC97-6C86-4223-BA0E-DC3A6044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0E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0E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1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msay Milford</dc:creator>
  <cp:keywords/>
  <dc:description/>
  <cp:lastModifiedBy>User</cp:lastModifiedBy>
  <cp:revision>4</cp:revision>
  <dcterms:created xsi:type="dcterms:W3CDTF">2024-09-23T09:02:00Z</dcterms:created>
  <dcterms:modified xsi:type="dcterms:W3CDTF">2025-07-31T19:02:00Z</dcterms:modified>
</cp:coreProperties>
</file>